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BAA537" w14:textId="05AE5D91" w:rsidR="0094031B" w:rsidRPr="00203F78" w:rsidRDefault="00AB6310" w:rsidP="001617F7">
      <w:pPr>
        <w:ind w:left="-426"/>
        <w:rPr>
          <w:rFonts w:ascii="Times New Roman" w:hAnsi="Times New Roman" w:cs="Times New Roman"/>
          <w:sz w:val="24"/>
          <w:szCs w:val="24"/>
        </w:rPr>
      </w:pPr>
      <w:r w:rsidRPr="00203F78">
        <w:rPr>
          <w:rFonts w:ascii="Times New Roman" w:hAnsi="Times New Roman" w:cs="Times New Roman"/>
          <w:sz w:val="24"/>
          <w:szCs w:val="24"/>
        </w:rPr>
        <w:t>Supple</w:t>
      </w:r>
      <w:r w:rsidR="00266F6D">
        <w:rPr>
          <w:rFonts w:ascii="Times New Roman" w:hAnsi="Times New Roman" w:cs="Times New Roman"/>
          <w:sz w:val="24"/>
          <w:szCs w:val="24"/>
        </w:rPr>
        <w:t>mentary</w:t>
      </w:r>
      <w:r w:rsidRPr="00203F78">
        <w:rPr>
          <w:rFonts w:ascii="Times New Roman" w:hAnsi="Times New Roman" w:cs="Times New Roman"/>
          <w:sz w:val="24"/>
          <w:szCs w:val="24"/>
        </w:rPr>
        <w:t xml:space="preserve"> Table </w:t>
      </w:r>
      <w:r w:rsidR="005E4860">
        <w:rPr>
          <w:rFonts w:ascii="Times New Roman" w:hAnsi="Times New Roman" w:cs="Times New Roman"/>
          <w:sz w:val="24"/>
          <w:szCs w:val="24"/>
        </w:rPr>
        <w:t>1</w:t>
      </w:r>
      <w:r w:rsidRPr="00203F78">
        <w:rPr>
          <w:rFonts w:ascii="Times New Roman" w:hAnsi="Times New Roman" w:cs="Times New Roman"/>
          <w:sz w:val="24"/>
          <w:szCs w:val="24"/>
        </w:rPr>
        <w:t xml:space="preserve">: Primers used in the study. Sequences are written as 5’ </w:t>
      </w:r>
      <w:r w:rsidRPr="00203F78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203F78">
        <w:rPr>
          <w:rFonts w:ascii="Times New Roman" w:hAnsi="Times New Roman" w:cs="Times New Roman"/>
          <w:sz w:val="24"/>
          <w:szCs w:val="24"/>
        </w:rPr>
        <w:t xml:space="preserve"> 3’.</w:t>
      </w:r>
    </w:p>
    <w:tbl>
      <w:tblPr>
        <w:tblStyle w:val="PlainTable5"/>
        <w:tblW w:w="1049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986"/>
        <w:gridCol w:w="8505"/>
      </w:tblGrid>
      <w:tr w:rsidR="00ED5A0C" w:rsidRPr="002C4CF3" w14:paraId="72115F72" w14:textId="77777777" w:rsidTr="003A1D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91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85B7813" w14:textId="276371C1" w:rsidR="00ED5A0C" w:rsidRPr="002C4CF3" w:rsidRDefault="00ED5A0C" w:rsidP="00203F78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2C4CF3">
              <w:rPr>
                <w:rFonts w:ascii="Times New Roman" w:hAnsi="Times New Roman" w:cs="Times New Roman"/>
                <w:i w:val="0"/>
                <w:sz w:val="22"/>
              </w:rPr>
              <w:t>LNA-probe:</w:t>
            </w:r>
          </w:p>
        </w:tc>
      </w:tr>
      <w:tr w:rsidR="00ED5A0C" w:rsidRPr="002C4CF3" w14:paraId="35CEC978" w14:textId="77777777" w:rsidTr="003A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F8787E9" w14:textId="30766F47" w:rsidR="00ED5A0C" w:rsidRPr="002C4CF3" w:rsidRDefault="00ED5A0C" w:rsidP="00203F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5</w:t>
            </w:r>
          </w:p>
        </w:tc>
        <w:tc>
          <w:tcPr>
            <w:tcW w:w="8505" w:type="dxa"/>
          </w:tcPr>
          <w:p w14:paraId="2D75B3E9" w14:textId="0AD35C4E" w:rsidR="00ED5A0C" w:rsidRPr="002C4CF3" w:rsidRDefault="00ED5A0C" w:rsidP="0020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4CF3">
              <w:rPr>
                <w:rFonts w:ascii="Times New Roman" w:hAnsi="Times New Roman" w:cs="Times New Roman"/>
              </w:rPr>
              <w:t>BioTEG</w:t>
            </w:r>
            <w:proofErr w:type="spellEnd"/>
            <w:r w:rsidRPr="002C4CF3">
              <w:rPr>
                <w:rFonts w:ascii="Times New Roman" w:hAnsi="Times New Roman" w:cs="Times New Roman"/>
              </w:rPr>
              <w:t>/ACTGC+TAGTT+TCC+ACCCGGTGA</w:t>
            </w:r>
          </w:p>
        </w:tc>
      </w:tr>
      <w:tr w:rsidR="00ED5A0C" w:rsidRPr="002C4CF3" w14:paraId="552A9EBB" w14:textId="77777777" w:rsidTr="003A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2"/>
            <w:tcBorders>
              <w:right w:val="none" w:sz="0" w:space="0" w:color="auto"/>
            </w:tcBorders>
          </w:tcPr>
          <w:p w14:paraId="0CC48BD0" w14:textId="78E8B39C" w:rsidR="00ED5A0C" w:rsidRPr="002C4CF3" w:rsidRDefault="00ED5A0C" w:rsidP="00203F78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2C4CF3">
              <w:rPr>
                <w:rFonts w:ascii="Times New Roman" w:hAnsi="Times New Roman" w:cs="Times New Roman"/>
                <w:i w:val="0"/>
                <w:sz w:val="22"/>
              </w:rPr>
              <w:t>Small RNA real time PCR:</w:t>
            </w:r>
          </w:p>
        </w:tc>
      </w:tr>
      <w:tr w:rsidR="00ED5A0C" w:rsidRPr="002C4CF3" w14:paraId="4298047D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F185BF3" w14:textId="4A74F2D0" w:rsidR="00ED5A0C" w:rsidRPr="002C4CF3" w:rsidRDefault="00ED5A0C" w:rsidP="00203F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5 RT</w:t>
            </w:r>
          </w:p>
        </w:tc>
        <w:tc>
          <w:tcPr>
            <w:tcW w:w="8505" w:type="dxa"/>
          </w:tcPr>
          <w:p w14:paraId="448C6852" w14:textId="5184F109" w:rsidR="00ED5A0C" w:rsidRPr="002C4CF3" w:rsidRDefault="00ED5A0C" w:rsidP="0020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</w:rPr>
              <w:t>CTCAACTGGTGTCGTGGAGTCGGCAATTCAGTTGAGACTGCTAG</w:t>
            </w:r>
          </w:p>
        </w:tc>
      </w:tr>
      <w:tr w:rsidR="00931A9A" w:rsidRPr="002C4CF3" w14:paraId="40ED85BA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02F215B" w14:textId="4EC59E44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3B1F758D" w14:textId="70BF765B" w:rsidR="00931A9A" w:rsidRPr="002C4CF3" w:rsidRDefault="00D50864" w:rsidP="0020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CATGCGAA</w:t>
            </w:r>
          </w:p>
        </w:tc>
      </w:tr>
      <w:tr w:rsidR="00931A9A" w:rsidRPr="002C4CF3" w14:paraId="1B481A88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E619238" w14:textId="00580453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10334E1B" w14:textId="4C2A0B45" w:rsidR="00931A9A" w:rsidRPr="002C4CF3" w:rsidRDefault="00D50864" w:rsidP="0020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ACTGCAAG</w:t>
            </w:r>
          </w:p>
        </w:tc>
      </w:tr>
      <w:tr w:rsidR="00931A9A" w:rsidRPr="002C4CF3" w14:paraId="5B5350C7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D3F9C39" w14:textId="6B79424C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5C58F246" w14:textId="46D3668A" w:rsidR="00931A9A" w:rsidRPr="002C4CF3" w:rsidRDefault="00D50864" w:rsidP="0020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ACTCCAGT</w:t>
            </w:r>
          </w:p>
        </w:tc>
      </w:tr>
      <w:tr w:rsidR="00931A9A" w:rsidRPr="002C4CF3" w14:paraId="79F42783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C5F43EB" w14:textId="33DD3206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4DBD8069" w14:textId="03983BDA" w:rsidR="00931A9A" w:rsidRPr="002C4CF3" w:rsidRDefault="00D50864" w:rsidP="0020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CAAGCTGA</w:t>
            </w:r>
          </w:p>
        </w:tc>
      </w:tr>
      <w:tr w:rsidR="00931A9A" w:rsidRPr="002C4CF3" w14:paraId="1F3A8769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B93D8F8" w14:textId="41B10F8F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51F781C7" w14:textId="79866441" w:rsidR="00931A9A" w:rsidRPr="002C4CF3" w:rsidRDefault="00D50864" w:rsidP="0020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TTAGCTGA</w:t>
            </w:r>
          </w:p>
        </w:tc>
      </w:tr>
      <w:tr w:rsidR="00931A9A" w:rsidRPr="002C4CF3" w14:paraId="192DDEA3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09F449B" w14:textId="4E3F7D8C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791797F7" w14:textId="4268B7CF" w:rsidR="00931A9A" w:rsidRPr="002C4CF3" w:rsidRDefault="00D50864" w:rsidP="0020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TAGGTGAT</w:t>
            </w:r>
          </w:p>
        </w:tc>
      </w:tr>
      <w:tr w:rsidR="00931A9A" w:rsidRPr="002C4CF3" w14:paraId="73C636D5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4AB2A82" w14:textId="3A622583" w:rsidR="00931A9A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RT</w:t>
            </w:r>
          </w:p>
        </w:tc>
        <w:tc>
          <w:tcPr>
            <w:tcW w:w="8505" w:type="dxa"/>
          </w:tcPr>
          <w:p w14:paraId="458AAAC6" w14:textId="603B9553" w:rsidR="00931A9A" w:rsidRPr="002C4CF3" w:rsidRDefault="00D50864" w:rsidP="00203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CTCAACTGGTGTCGTGGAGTCGGCAATTCAGTTGAGTCTGTAGA</w:t>
            </w:r>
          </w:p>
        </w:tc>
      </w:tr>
      <w:tr w:rsidR="00ED5A0C" w:rsidRPr="002C4CF3" w14:paraId="0795F1E4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CF0F491" w14:textId="25FA456E" w:rsidR="00ED5A0C" w:rsidRPr="002C4CF3" w:rsidRDefault="00ED5A0C" w:rsidP="00203F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sn2841 RT (internal control)</w:t>
            </w:r>
          </w:p>
        </w:tc>
        <w:tc>
          <w:tcPr>
            <w:tcW w:w="8505" w:type="dxa"/>
          </w:tcPr>
          <w:p w14:paraId="22E3519E" w14:textId="0B507B1D" w:rsidR="00ED5A0C" w:rsidRPr="002C4CF3" w:rsidRDefault="00ED5A0C" w:rsidP="00203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</w:rPr>
              <w:t>CTCAACTGGTGTCGTGGAGTCGGCAATTCAGTTGAGCTGCTCAG</w:t>
            </w:r>
          </w:p>
        </w:tc>
      </w:tr>
      <w:tr w:rsidR="00ED5A0C" w:rsidRPr="002C4CF3" w14:paraId="4EAA40E1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E6D6A1B" w14:textId="359C26F1" w:rsidR="00ED5A0C" w:rsidRPr="002C4CF3" w:rsidRDefault="00ED5A0C" w:rsidP="00203F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5 F</w:t>
            </w:r>
          </w:p>
        </w:tc>
        <w:tc>
          <w:tcPr>
            <w:tcW w:w="8505" w:type="dxa"/>
          </w:tcPr>
          <w:p w14:paraId="668C6313" w14:textId="428EC3D1" w:rsidR="00ED5A0C" w:rsidRPr="002C4CF3" w:rsidRDefault="00ED5A0C" w:rsidP="00417B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</w:rPr>
              <w:t>ACACTCCAGCTGGG</w:t>
            </w:r>
            <w:r w:rsidRPr="002C4CF3">
              <w:rPr>
                <w:rFonts w:ascii="Times New Roman" w:hAnsi="Times New Roman" w:cs="Times New Roman"/>
                <w:lang w:val="en"/>
              </w:rPr>
              <w:t>TCACCGGGTGGAAACT</w:t>
            </w:r>
          </w:p>
        </w:tc>
      </w:tr>
      <w:tr w:rsidR="004A3078" w:rsidRPr="002C4CF3" w14:paraId="0B40019B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B1EBC9F" w14:textId="0D25E345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65370823" w14:textId="3FE609E3" w:rsidR="004A3078" w:rsidRPr="002C4CF3" w:rsidRDefault="00D50864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AAAATT</w:t>
            </w:r>
          </w:p>
        </w:tc>
      </w:tr>
      <w:tr w:rsidR="004A3078" w:rsidRPr="002C4CF3" w14:paraId="2C206928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A129136" w14:textId="048697DD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1559ABCC" w14:textId="3E72C946" w:rsidR="004A3078" w:rsidRPr="002C4CF3" w:rsidRDefault="00D50864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AACACT</w:t>
            </w:r>
          </w:p>
        </w:tc>
      </w:tr>
      <w:tr w:rsidR="004A3078" w:rsidRPr="002C4CF3" w14:paraId="121600F3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A357F0D" w14:textId="5CFF465E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3157D869" w14:textId="3636329D" w:rsidR="004A3078" w:rsidRPr="002C4CF3" w:rsidRDefault="00D50864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AACACT</w:t>
            </w:r>
          </w:p>
        </w:tc>
      </w:tr>
      <w:tr w:rsidR="004A3078" w:rsidRPr="002C4CF3" w14:paraId="0418E77A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45DDE52" w14:textId="2B772338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20269B1A" w14:textId="738E67FC" w:rsidR="004A3078" w:rsidRPr="002C4CF3" w:rsidRDefault="00D50864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TAAATC</w:t>
            </w:r>
          </w:p>
        </w:tc>
      </w:tr>
      <w:tr w:rsidR="004A3078" w:rsidRPr="002C4CF3" w14:paraId="4EBE76B5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39441FF" w14:textId="47338DDB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69B48E28" w14:textId="6F062DC1" w:rsidR="004A3078" w:rsidRPr="002C4CF3" w:rsidRDefault="00D50864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AACACT</w:t>
            </w:r>
          </w:p>
        </w:tc>
      </w:tr>
      <w:tr w:rsidR="004A3078" w:rsidRPr="002C4CF3" w14:paraId="2356AE59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5C4DB9F" w14:textId="6B5D3216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6C2A06E0" w14:textId="202844AD" w:rsidR="004A3078" w:rsidRPr="002C4CF3" w:rsidRDefault="00D50864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AACACT</w:t>
            </w:r>
          </w:p>
        </w:tc>
      </w:tr>
      <w:tr w:rsidR="004A3078" w:rsidRPr="002C4CF3" w14:paraId="0EB4BBE9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B3CF4BF" w14:textId="421C3C65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miR-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Pr="002C4CF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8505" w:type="dxa"/>
          </w:tcPr>
          <w:p w14:paraId="0C8613DD" w14:textId="30B3AE11" w:rsidR="004A3078" w:rsidRPr="002C4CF3" w:rsidRDefault="00D50864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50864">
              <w:rPr>
                <w:rFonts w:ascii="Times New Roman" w:hAnsi="Times New Roman" w:cs="Times New Roman"/>
              </w:rPr>
              <w:t>ACACTCCAGCTGGGTCACCGGGTGAACACT</w:t>
            </w:r>
          </w:p>
        </w:tc>
      </w:tr>
      <w:tr w:rsidR="004A3078" w:rsidRPr="002C4CF3" w14:paraId="1111FDC7" w14:textId="77777777" w:rsidTr="003A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487D578" w14:textId="683589EC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sn2841 F (internal control)</w:t>
            </w:r>
          </w:p>
        </w:tc>
        <w:tc>
          <w:tcPr>
            <w:tcW w:w="8505" w:type="dxa"/>
          </w:tcPr>
          <w:p w14:paraId="1014C19A" w14:textId="4E8D4C6E" w:rsidR="004A3078" w:rsidRPr="002C4CF3" w:rsidRDefault="004A3078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</w:rPr>
              <w:t>ACACTCCAGCTGGGCTGCGGTGACGATCAA</w:t>
            </w:r>
          </w:p>
          <w:p w14:paraId="1A1565B7" w14:textId="77777777" w:rsidR="004A3078" w:rsidRPr="002C4CF3" w:rsidRDefault="004A3078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3078" w:rsidRPr="002C4CF3" w14:paraId="2AFD9B33" w14:textId="77777777" w:rsidTr="003A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2"/>
            <w:tcBorders>
              <w:right w:val="none" w:sz="0" w:space="0" w:color="auto"/>
            </w:tcBorders>
          </w:tcPr>
          <w:p w14:paraId="5626B4EC" w14:textId="43D2CB01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i w:val="0"/>
                <w:sz w:val="22"/>
              </w:rPr>
            </w:pPr>
            <w:r w:rsidRPr="002C4CF3">
              <w:rPr>
                <w:rFonts w:ascii="Times New Roman" w:hAnsi="Times New Roman" w:cs="Times New Roman"/>
                <w:i w:val="0"/>
                <w:sz w:val="22"/>
              </w:rPr>
              <w:t>CRISPR:</w:t>
            </w:r>
          </w:p>
        </w:tc>
      </w:tr>
      <w:tr w:rsidR="004A3078" w:rsidRPr="002C4CF3" w14:paraId="2CFBFBF0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6E9DC5AB" w14:textId="5BA6279C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Ndk-1 sgRNA-n</w:t>
            </w:r>
          </w:p>
        </w:tc>
        <w:tc>
          <w:tcPr>
            <w:tcW w:w="8505" w:type="dxa"/>
          </w:tcPr>
          <w:p w14:paraId="35B51F7E" w14:textId="382EE9C3" w:rsidR="004A3078" w:rsidRPr="002C4CF3" w:rsidRDefault="004A3078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4CF3">
              <w:rPr>
                <w:rFonts w:ascii="Times New Roman" w:hAnsi="Times New Roman" w:cs="Times New Roman"/>
              </w:rPr>
              <w:t>TGTTGACACCTGTTCCAAGT</w:t>
            </w:r>
            <w:r w:rsidRPr="002C4CF3">
              <w:rPr>
                <w:rFonts w:ascii="Times New Roman" w:eastAsia="Times New Roman" w:hAnsi="Times New Roman" w:cs="Times New Roman"/>
              </w:rPr>
              <w:t>GTTTTAGAGCTAGAAATAGCAAGT</w:t>
            </w:r>
          </w:p>
        </w:tc>
      </w:tr>
      <w:tr w:rsidR="004A3078" w:rsidRPr="002C4CF3" w14:paraId="2204B6C2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2C6D0D6" w14:textId="721881AB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eastAsia="Times New Roman" w:hAnsi="Times New Roman" w:cs="Times New Roman"/>
                <w:sz w:val="22"/>
              </w:rPr>
              <w:t>Ndk-1-N 5’arm F</w:t>
            </w:r>
          </w:p>
        </w:tc>
        <w:tc>
          <w:tcPr>
            <w:tcW w:w="8505" w:type="dxa"/>
          </w:tcPr>
          <w:p w14:paraId="5046A6BD" w14:textId="59552317" w:rsidR="004A3078" w:rsidRPr="002C4CF3" w:rsidRDefault="004A3078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2C4CF3">
              <w:rPr>
                <w:rFonts w:ascii="Times New Roman" w:hAnsi="Times New Roman" w:cs="Times New Roman"/>
              </w:rPr>
              <w:t>acgttgtaaaacgacggccagtcgccggcataaacatagggcgtcgaagg</w:t>
            </w:r>
            <w:proofErr w:type="spellEnd"/>
          </w:p>
        </w:tc>
      </w:tr>
      <w:tr w:rsidR="004A3078" w:rsidRPr="002C4CF3" w14:paraId="368269E0" w14:textId="77777777" w:rsidTr="00417B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2198161" w14:textId="2E7D71B6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eastAsia="Times New Roman" w:hAnsi="Times New Roman" w:cs="Times New Roman"/>
                <w:sz w:val="22"/>
              </w:rPr>
              <w:t>Ndk-1-N 5’arm R</w:t>
            </w:r>
          </w:p>
        </w:tc>
        <w:tc>
          <w:tcPr>
            <w:tcW w:w="8505" w:type="dxa"/>
          </w:tcPr>
          <w:p w14:paraId="6785434C" w14:textId="5FDC8268" w:rsidR="004A3078" w:rsidRPr="002C4CF3" w:rsidRDefault="004A3078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C4CF3">
              <w:rPr>
                <w:rFonts w:ascii="Times New Roman" w:hAnsi="Times New Roman" w:cs="Times New Roman"/>
              </w:rPr>
              <w:t>TCCAGTGAACAATTCTTCTCCTTTACTCAT CAT TTT CGG ACA ATC AAA CTT GG</w:t>
            </w:r>
          </w:p>
        </w:tc>
      </w:tr>
      <w:tr w:rsidR="004A3078" w:rsidRPr="002C4CF3" w14:paraId="44453B76" w14:textId="77777777" w:rsidTr="0041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AE0A7AD" w14:textId="53198007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Ndk-1-N 3’armF</w:t>
            </w:r>
          </w:p>
        </w:tc>
        <w:tc>
          <w:tcPr>
            <w:tcW w:w="8505" w:type="dxa"/>
          </w:tcPr>
          <w:p w14:paraId="078D61A8" w14:textId="38FA636D" w:rsidR="004A3078" w:rsidRPr="002C4CF3" w:rsidRDefault="004A3078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</w:rPr>
              <w:t>CGTGATTACAAGGATGACGATGACAAGAGAAGCAACACTGAGAGAACCTTCA</w:t>
            </w:r>
          </w:p>
        </w:tc>
      </w:tr>
      <w:tr w:rsidR="004A3078" w:rsidRPr="002C4CF3" w14:paraId="69745730" w14:textId="77777777" w:rsidTr="003A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6E08C1F" w14:textId="70318276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sz w:val="22"/>
              </w:rPr>
              <w:t>Ndk-1-N 3’armR:</w:t>
            </w:r>
          </w:p>
        </w:tc>
        <w:tc>
          <w:tcPr>
            <w:tcW w:w="8505" w:type="dxa"/>
          </w:tcPr>
          <w:p w14:paraId="2F6C5136" w14:textId="7FBE154A" w:rsidR="004A3078" w:rsidRPr="002C4CF3" w:rsidRDefault="004A3078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2C4CF3">
              <w:rPr>
                <w:rFonts w:ascii="Times New Roman" w:hAnsi="Times New Roman" w:cs="Times New Roman"/>
              </w:rPr>
              <w:t>tcacacaggaaacagctatgaccatgttatTTC</w:t>
            </w:r>
            <w:proofErr w:type="spellEnd"/>
            <w:r w:rsidRPr="002C4CF3">
              <w:rPr>
                <w:rFonts w:ascii="Times New Roman" w:hAnsi="Times New Roman" w:cs="Times New Roman"/>
              </w:rPr>
              <w:t xml:space="preserve"> GTA GAC CCA TGA GTT GAT G</w:t>
            </w:r>
          </w:p>
        </w:tc>
      </w:tr>
      <w:tr w:rsidR="004A3078" w:rsidRPr="002C4CF3" w14:paraId="144EE77F" w14:textId="77777777" w:rsidTr="003A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1" w:type="dxa"/>
            <w:gridSpan w:val="2"/>
            <w:tcBorders>
              <w:right w:val="none" w:sz="0" w:space="0" w:color="auto"/>
            </w:tcBorders>
          </w:tcPr>
          <w:p w14:paraId="6908DE8E" w14:textId="5DD6987A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hAnsi="Times New Roman" w:cs="Times New Roman"/>
                <w:i w:val="0"/>
                <w:sz w:val="22"/>
              </w:rPr>
              <w:t>Site-directed mutagenesis of mir-35 binding site</w:t>
            </w:r>
          </w:p>
        </w:tc>
      </w:tr>
      <w:tr w:rsidR="004A3078" w:rsidRPr="002C4CF3" w14:paraId="665B4C9F" w14:textId="77777777" w:rsidTr="003A1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CE70541" w14:textId="712F142A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>mir-35seedQ5F</w:t>
            </w:r>
          </w:p>
        </w:tc>
        <w:tc>
          <w:tcPr>
            <w:tcW w:w="8505" w:type="dxa"/>
          </w:tcPr>
          <w:p w14:paraId="05C15EB7" w14:textId="73BEDF59" w:rsidR="004A3078" w:rsidRPr="002C4CF3" w:rsidRDefault="004A3078" w:rsidP="004A3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4CF3">
              <w:rPr>
                <w:rFonts w:ascii="Times New Roman" w:hAnsi="Times New Roman" w:cs="Times New Roman"/>
              </w:rPr>
              <w:t>tcttcatttgtgattatttttcgcagtcTCCGTCTCCAACTCCCCT</w:t>
            </w:r>
            <w:proofErr w:type="spellEnd"/>
          </w:p>
        </w:tc>
      </w:tr>
      <w:tr w:rsidR="004A3078" w:rsidRPr="002C4CF3" w14:paraId="4084CA06" w14:textId="77777777" w:rsidTr="003A1D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</w:tcPr>
          <w:p w14:paraId="63C058DB" w14:textId="61E8B70D" w:rsidR="004A3078" w:rsidRPr="002C4CF3" w:rsidRDefault="004A3078" w:rsidP="004A307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4CF3">
              <w:rPr>
                <w:rFonts w:ascii="Times New Roman" w:eastAsia="Times New Roman" w:hAnsi="Times New Roman" w:cs="Times New Roman"/>
                <w:color w:val="000000"/>
                <w:sz w:val="22"/>
                <w:lang w:eastAsia="en-CA"/>
              </w:rPr>
              <w:t>mir-35seedQ5R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651DBA66" w14:textId="1D01923B" w:rsidR="004A3078" w:rsidRPr="002C4CF3" w:rsidRDefault="004A3078" w:rsidP="004A30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4CF3">
              <w:rPr>
                <w:rFonts w:ascii="Times New Roman" w:hAnsi="Times New Roman" w:cs="Times New Roman"/>
              </w:rPr>
              <w:t>GAAATCATGGTACAAATTGGAG</w:t>
            </w:r>
          </w:p>
        </w:tc>
      </w:tr>
    </w:tbl>
    <w:p w14:paraId="6B625F4E" w14:textId="37EF1A10" w:rsidR="00ED5A0C" w:rsidRPr="00203F78" w:rsidRDefault="00ED5A0C" w:rsidP="00203F7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D5A0C" w:rsidRPr="00203F78" w:rsidSect="00295D9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0C"/>
    <w:rsid w:val="00060752"/>
    <w:rsid w:val="00096E8C"/>
    <w:rsid w:val="001617F7"/>
    <w:rsid w:val="00203F78"/>
    <w:rsid w:val="00266F6D"/>
    <w:rsid w:val="00295D91"/>
    <w:rsid w:val="002C4CF3"/>
    <w:rsid w:val="003A1DAA"/>
    <w:rsid w:val="00417B7C"/>
    <w:rsid w:val="00490AC4"/>
    <w:rsid w:val="004A3078"/>
    <w:rsid w:val="004F75AF"/>
    <w:rsid w:val="005E4860"/>
    <w:rsid w:val="006C68DC"/>
    <w:rsid w:val="0084391C"/>
    <w:rsid w:val="00874B93"/>
    <w:rsid w:val="00931A9A"/>
    <w:rsid w:val="0094031B"/>
    <w:rsid w:val="00AB6310"/>
    <w:rsid w:val="00AF6384"/>
    <w:rsid w:val="00D50864"/>
    <w:rsid w:val="00ED5A0C"/>
    <w:rsid w:val="00F5634A"/>
    <w:rsid w:val="00F8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09BC6"/>
  <w15:chartTrackingRefBased/>
  <w15:docId w15:val="{C9CE722E-1304-4C38-8407-44FE5DD2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A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A0C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417B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6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</dc:creator>
  <cp:keywords/>
  <dc:description/>
  <cp:lastModifiedBy>Anh</cp:lastModifiedBy>
  <cp:revision>2</cp:revision>
  <dcterms:created xsi:type="dcterms:W3CDTF">2019-02-12T22:27:00Z</dcterms:created>
  <dcterms:modified xsi:type="dcterms:W3CDTF">2019-02-12T22:27:00Z</dcterms:modified>
</cp:coreProperties>
</file>